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7A83E" w14:textId="06312298" w:rsidR="00B86DEF" w:rsidRPr="00C94B43" w:rsidRDefault="00C94B43" w:rsidP="00C94B43">
      <w:pPr>
        <w:pStyle w:val="Heading1"/>
        <w:rPr>
          <w:rFonts w:ascii="Times New Roman" w:hAnsi="Times New Roman" w:cs="Times New Roman"/>
          <w:lang w:val="en-US"/>
        </w:rPr>
      </w:pPr>
      <w:r w:rsidRPr="00C94B43">
        <w:rPr>
          <w:rFonts w:ascii="Times New Roman" w:hAnsi="Times New Roman" w:cs="Times New Roman"/>
          <w:color w:val="auto"/>
          <w:lang w:val="en-US"/>
        </w:rPr>
        <w:t>Appendix A</w:t>
      </w:r>
      <w:r w:rsidRPr="00C94B43">
        <w:rPr>
          <w:rFonts w:ascii="Times New Roman" w:hAnsi="Times New Roman" w:cs="Times New Roman"/>
          <w:lang w:val="en-US"/>
        </w:rPr>
        <w:br/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2363"/>
        <w:gridCol w:w="2585"/>
        <w:gridCol w:w="1525"/>
        <w:gridCol w:w="1517"/>
        <w:gridCol w:w="1139"/>
      </w:tblGrid>
      <w:tr w:rsidR="00C94B43" w:rsidRPr="000F768C" w14:paraId="75DD789E" w14:textId="77777777" w:rsidTr="00AC4A5E">
        <w:tc>
          <w:tcPr>
            <w:tcW w:w="2363" w:type="dxa"/>
            <w:tcBorders>
              <w:top w:val="single" w:sz="4" w:space="0" w:color="auto"/>
              <w:left w:val="nil"/>
              <w:right w:val="nil"/>
            </w:tcBorders>
          </w:tcPr>
          <w:p w14:paraId="3A8FBC72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5" w:type="dxa"/>
            <w:tcBorders>
              <w:top w:val="single" w:sz="4" w:space="0" w:color="auto"/>
              <w:left w:val="nil"/>
              <w:right w:val="nil"/>
            </w:tcBorders>
          </w:tcPr>
          <w:p w14:paraId="373D4721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right w:val="nil"/>
            </w:tcBorders>
          </w:tcPr>
          <w:p w14:paraId="44DE99C0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Completed follow up (n=877)</w:t>
            </w:r>
          </w:p>
          <w:p w14:paraId="2ABD2FA5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</w:tcPr>
          <w:p w14:paraId="36D99F10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Did not complete follow up (n=126)</w:t>
            </w:r>
          </w:p>
          <w:p w14:paraId="55B805A6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</w:tcPr>
          <w:p w14:paraId="0FBD8D2C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Pearson Chi square</w:t>
            </w:r>
            <w:r w:rsidRPr="000F768C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C94B43" w:rsidRPr="000F768C" w14:paraId="69211325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4C6948F9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Age (years)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7E2150CB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eastAsia="Arial" w:hAnsi="Times New Roman" w:cs="Times New Roman"/>
              </w:rPr>
              <w:t xml:space="preserve">&lt;25 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5F2581DE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182 (20.8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3CF400E2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30 (23.8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77D2B2C4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53AF0A21" w14:textId="77777777" w:rsidTr="00AC4A5E"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34E85BB7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51135D30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eastAsia="Arial" w:hAnsi="Times New Roman" w:cs="Times New Roman"/>
              </w:rPr>
              <w:t>25-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EEACEE1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302 (34.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10F82C7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51 (40.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B18DBA5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56B364DA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46EDF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E6DE0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eastAsia="Arial" w:hAnsi="Times New Roman" w:cs="Times New Roman"/>
              </w:rPr>
              <w:t>35+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A16CD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393 (44.8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963A7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45 (35.7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0EBD0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C94B43" w:rsidRPr="000F768C" w14:paraId="04EB073C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3B30D451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Literacy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5B4DE816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eastAsia="Arial" w:hAnsi="Times New Roman" w:cs="Times New Roman"/>
              </w:rPr>
              <w:t xml:space="preserve">Illiterate 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56CD8AD4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43 (16.3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2653C401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3 (18.3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76931DCC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0C36CC93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14078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313DC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eastAsia="Arial" w:hAnsi="Times New Roman" w:cs="Times New Roman"/>
              </w:rPr>
              <w:t>Literat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DB7B6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734 (83.7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DA452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103 (81.8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5CA83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C94B43" w:rsidRPr="000F768C" w14:paraId="7601253B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2D52D3BC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 xml:space="preserve">Religion 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5D918CD7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eastAsia="Arial" w:hAnsi="Times New Roman" w:cs="Times New Roman"/>
              </w:rPr>
              <w:t>Catholic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33D50121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338 (38.5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0D990D7B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37 (29.8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43A6EDE4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5DB184EA" w14:textId="77777777" w:rsidTr="00AC4A5E"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24FE4DBC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4AF8DE2B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Protestan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86FEC4A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461 (52.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08C8B677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73 (58.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70CB612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1BC58A29" w14:textId="77777777" w:rsidTr="00AC4A5E"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E44DD92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32F51EB4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Muslim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0A7B231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41 (4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C6BAA43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5 (4.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96FA97B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7F79916D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1FC66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C7CB1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Other/Non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86F84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37 (4.2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ACCEF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9 (7.3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4A638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C94B43" w:rsidRPr="000F768C" w14:paraId="540183AA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75CCEFB1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Socio-economic status (SES)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5214451F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Low/low-middle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6EAC9EC9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355 (40.6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6F546DC4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46 (36.5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1503F603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420AC8B4" w14:textId="77777777" w:rsidTr="00AC4A5E"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592501E6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7BC6B908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Middl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1B55801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174 (19.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4FDC7A5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6 (20.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6E1085E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2C479072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270F7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489D2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Upper middle/upper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8322D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346 (39.5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9CFF9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54 (42.9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C6550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C94B43" w:rsidRPr="000F768C" w14:paraId="78086331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507D2BD9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Marital status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6D07F3C7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Ever married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6520123A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188 (21.4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1A681B81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8 (22.2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26F3F4F0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3A60DCE0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23DFE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12864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76C8F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689 (78.6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C5077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98 (77.8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7A6A5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C94B43" w:rsidRPr="000F768C" w14:paraId="4924D658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31063FCD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No. of children†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57CA631A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None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0A48CF2A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37 (4.4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26403542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3 (2.7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0847E4E5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2DCADC28" w14:textId="77777777" w:rsidTr="00AC4A5E"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253FCDCE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1BC71787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1-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FDE58A8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563 (67.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4FFBEADD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81 (71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E6E0538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0E358ABA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CC7D1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A7C3D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3+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CE56F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35 (28.1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AB2C8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9 (25.7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98C3C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C94B43" w:rsidRPr="000F768C" w14:paraId="66732ED4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3717CC80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Income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270D168E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Additional employment to sex work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3C270713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498 (56.8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4047344D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73 (57.9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06AE43FF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75921E97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866C3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B2852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6B7C4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379 (43.2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4BC36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53 (42.1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52D92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C94B43" w:rsidRPr="000F768C" w14:paraId="7CCBF31B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01AC7DEC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Hunger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51676BF9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Missed a meal in the last 7 days due to financial constraints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07A613DE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587 (67.0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0954DF0E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83 (66.4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17FDC06E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4912091F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A4706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38087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6A298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89 (33.0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87C1B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42 (33.6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DFE50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C94B43" w:rsidRPr="000F768C" w14:paraId="30B0622E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53F4BDBB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Place of sex work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6F1F961B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Lodge/hotel/rented room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29CE8E95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792 (91.1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7440BEDF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115 (91.3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72E75B8F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141BE69A" w14:textId="77777777" w:rsidTr="00AC4A5E"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79B34178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6CE392B9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Other public plac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180C667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4 (2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74485FB7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4 (3.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78CEAE4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5C205CFC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A5726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DFEEF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Hom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9DE29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53 (6.1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C7B5F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7 (5.7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5D95A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C94B43" w:rsidRPr="000F768C" w14:paraId="3269587A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609C2329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Client volume/week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60FDC026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 xml:space="preserve">Median 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01C14CFF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6FB38848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55803475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26980C38" w14:textId="77777777" w:rsidTr="00AC4A5E"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0E741059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15A3D983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&lt;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9DC2C63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534 (61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1E9FBBD7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73 (57.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0F5F3D4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3C180816" w14:textId="77777777" w:rsidTr="00AC4A5E"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</w:tcPr>
          <w:p w14:paraId="32199217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1A065CB7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5-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11FA297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15 (24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35AD209F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35 (27.8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DC93C38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42AD7BC8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B025F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6A9D7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10+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E60D8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119 (13.7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60533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18 (14.3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2615A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C94B43" w:rsidRPr="000F768C" w14:paraId="2020CFAA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14728971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Condom use last sex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090F691B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No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2F3FD500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07 (23.6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3EDB3093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9 (23.2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79E34D7E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63983369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B6E06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897AD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F83DD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669 (76.4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2A214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96 (76.8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0CF94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C94B43" w:rsidRPr="000F768C" w14:paraId="640DA28D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60F92A65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HIV status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51DC4A12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Negative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0B12652A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637 (72.6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5BBFC0D1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109 (86.5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6654F37B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7043E3C4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1F880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73B51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positive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B4CCC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40 (27.4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DF4B2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17 (13.5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10830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C94B43" w:rsidRPr="000F768C" w14:paraId="542841C7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7785B73B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Migrated for sex work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5FD35B53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Sex work outside Nairobi last 6 months – no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4A6379F6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637 (73.4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654AA10A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93 (73.8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7B10F231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3EA909E1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0526D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6DEFD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55D03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31 (26.6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E1268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33 (26.2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50337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C94B43" w:rsidRPr="000F768C" w14:paraId="64872E9B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75ECDFB7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  <w:r w:rsidRPr="000F768C">
              <w:rPr>
                <w:rFonts w:ascii="Times New Roman" w:eastAsia="Arial" w:hAnsi="Times New Roman" w:cs="Times New Roman"/>
                <w:b/>
                <w:bCs/>
              </w:rPr>
              <w:t xml:space="preserve">Any recent sexual and/or physical non-IP violence  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1B4F6DAA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No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512EC1BD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409 (46.6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09CB453B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47 (37.3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562BAC8B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3DB8D373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3CF8B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DDC2A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41AD7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468 (53.4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66CF2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79 (62.7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E3449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C94B43" w:rsidRPr="000F768C" w14:paraId="3AD781E8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7694B139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0F768C">
              <w:rPr>
                <w:rFonts w:ascii="Times New Roman" w:eastAsia="Arial" w:hAnsi="Times New Roman" w:cs="Times New Roman"/>
                <w:b/>
                <w:bCs/>
              </w:rPr>
              <w:lastRenderedPageBreak/>
              <w:t xml:space="preserve">Any recent sexual and/or physical IP violence 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415FDEBA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No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15F06BB3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609 (69.4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43607B9B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84 (66.7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6772D162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25CDE165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F6AEF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  <w:bCs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641DF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9C2FB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68 (30.6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9EF26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42 (33.3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86815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C94B43" w:rsidRPr="000F768C" w14:paraId="2A60B868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664CAB84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  <w:bCs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Recent arrest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265CE044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 xml:space="preserve">No 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5414471A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613 (69.3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28F88557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88 (69.8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61202CBA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097515AE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F49A4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90CF2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256C3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64 (30.1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74F2E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38 (30.2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57778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C94B43" w:rsidRPr="000F768C" w14:paraId="5E3FAE2C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6BCD7AF1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Depression/anxiety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44F25B5F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 xml:space="preserve">No 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20A8340A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667 (76.2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6FE12604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91 (76.2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2B7C651C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0E214EF6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9C75E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244E1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93C82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08 (23.8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34017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35 (27.8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E654F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C94B43" w:rsidRPr="000F768C" w14:paraId="4721315A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2EDEE861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PTSD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3885AB7D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No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7B10BF39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751 (86.4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4C84E9F0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105 (84.0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220F7C53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2E45C286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F222F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F52C5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72669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118 (13.6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951A1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0 (16.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D4BE7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C94B43" w:rsidRPr="000F768C" w14:paraId="20C15621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4544594F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Recent suicidal behaviour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6A23023D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No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5C19D67E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791 (90.2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66469509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111 (88.1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3CD05E60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565F422B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1EDE1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FABED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37F1C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86 (9.8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0311C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15 (11.9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8D424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C94B43" w:rsidRPr="000F768C" w14:paraId="3AC9DF86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1F7A4457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Alcohol use problem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309C737B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 xml:space="preserve">No 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7D070029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616 (70.6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109E13DE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81 (64.3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1B6CDF94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2BB5C8B8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0D857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87871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1642F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57 (29.4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D56D0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45 (35.7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8273A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C94B43" w:rsidRPr="000F768C" w14:paraId="0729A911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77E1FD01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Other substance use problem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33B3F81D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 xml:space="preserve">No 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1A4247FB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601 (68.5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7BD01AAF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80 (63.5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799C95BF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7EC71965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79B35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A3CA3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500C5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76 (31.5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B7151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46 (36.5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6EB8C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C94B43" w:rsidRPr="000F768C" w14:paraId="2C77C5C1" w14:textId="77777777" w:rsidTr="00AC4A5E">
        <w:tc>
          <w:tcPr>
            <w:tcW w:w="2363" w:type="dxa"/>
            <w:tcBorders>
              <w:left w:val="nil"/>
              <w:bottom w:val="nil"/>
              <w:right w:val="nil"/>
            </w:tcBorders>
          </w:tcPr>
          <w:p w14:paraId="37263918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  <w:r w:rsidRPr="000F768C">
              <w:rPr>
                <w:rFonts w:ascii="Times New Roman" w:eastAsia="Arial" w:hAnsi="Times New Roman" w:cs="Times New Roman"/>
                <w:b/>
              </w:rPr>
              <w:t>Recent STI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50691BDE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 xml:space="preserve">No 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</w:tcPr>
          <w:p w14:paraId="6B5EFECB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761 (86.8)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14:paraId="3661A835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106 (84.1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</w:tcPr>
          <w:p w14:paraId="5B7ED9D6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4B43" w:rsidRPr="000F768C" w14:paraId="34451B58" w14:textId="77777777" w:rsidTr="00AC4A5E"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A3CE2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  <w:b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E4D51" w14:textId="77777777" w:rsidR="00C94B43" w:rsidRPr="000F768C" w:rsidRDefault="00C94B43" w:rsidP="00AC4A5E">
            <w:pPr>
              <w:rPr>
                <w:rFonts w:ascii="Times New Roman" w:eastAsia="Arial" w:hAnsi="Times New Roman" w:cs="Times New Roman"/>
              </w:rPr>
            </w:pPr>
            <w:r w:rsidRPr="000F768C">
              <w:rPr>
                <w:rFonts w:ascii="Times New Roman" w:eastAsia="Arial" w:hAnsi="Times New Roman" w:cs="Times New Roman"/>
              </w:rPr>
              <w:t>ye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90480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116 (13.2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E87E1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20 (15.9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F935D" w14:textId="77777777" w:rsidR="00C94B43" w:rsidRPr="000F768C" w:rsidRDefault="00C94B43" w:rsidP="00AC4A5E">
            <w:pPr>
              <w:rPr>
                <w:rFonts w:ascii="Times New Roman" w:hAnsi="Times New Roman" w:cs="Times New Roman"/>
                <w:lang w:val="en-US"/>
              </w:rPr>
            </w:pPr>
            <w:r w:rsidRPr="000F768C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</w:tbl>
    <w:p w14:paraId="5A36E086" w14:textId="77777777" w:rsidR="00C94B43" w:rsidRPr="000F768C" w:rsidRDefault="00C94B43" w:rsidP="00C94B43">
      <w:pPr>
        <w:rPr>
          <w:rFonts w:ascii="Times New Roman" w:hAnsi="Times New Roman" w:cs="Times New Roman"/>
          <w:lang w:val="en-US"/>
        </w:rPr>
      </w:pPr>
    </w:p>
    <w:p w14:paraId="0650618E" w14:textId="77777777" w:rsidR="00C94B43" w:rsidRPr="000F768C" w:rsidRDefault="00C94B43" w:rsidP="00C94B43">
      <w:pPr>
        <w:rPr>
          <w:rFonts w:ascii="Times New Roman" w:hAnsi="Times New Roman" w:cs="Times New Roman"/>
          <w:lang w:val="en-US"/>
        </w:rPr>
      </w:pPr>
    </w:p>
    <w:p w14:paraId="2608CC3B" w14:textId="77777777" w:rsidR="00C94B43" w:rsidRPr="00C94B43" w:rsidRDefault="00C94B43">
      <w:pPr>
        <w:rPr>
          <w:lang w:val="en-US"/>
        </w:rPr>
      </w:pPr>
    </w:p>
    <w:sectPr w:rsidR="00C94B43" w:rsidRPr="00C94B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B43"/>
    <w:rsid w:val="00066628"/>
    <w:rsid w:val="00B86DEF"/>
    <w:rsid w:val="00C9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47195"/>
  <w15:chartTrackingRefBased/>
  <w15:docId w15:val="{5A546D44-3CB5-4BBA-844D-5F85F9985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4B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94B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Beksinska</dc:creator>
  <cp:keywords/>
  <dc:description/>
  <cp:lastModifiedBy>Alicja Beksinska</cp:lastModifiedBy>
  <cp:revision>1</cp:revision>
  <dcterms:created xsi:type="dcterms:W3CDTF">2022-05-13T16:54:00Z</dcterms:created>
  <dcterms:modified xsi:type="dcterms:W3CDTF">2022-05-13T16:54:00Z</dcterms:modified>
</cp:coreProperties>
</file>